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88B" w:rsidRPr="00CA79E2" w:rsidRDefault="0018488B" w:rsidP="0018488B">
      <w:pPr>
        <w:spacing w:line="240" w:lineRule="auto"/>
        <w:jc w:val="center"/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  <w:r w:rsidRPr="00CA79E2">
        <w:rPr>
          <w:rFonts w:ascii="Times New Roman" w:hAnsi="Times New Roman" w:cs="Times New Roman"/>
          <w:b/>
          <w:bCs/>
          <w:sz w:val="44"/>
          <w:szCs w:val="44"/>
          <w:lang w:val="en-US"/>
        </w:rPr>
        <w:t>S</w:t>
      </w:r>
      <w:r>
        <w:rPr>
          <w:rFonts w:ascii="Times New Roman" w:hAnsi="Times New Roman" w:cs="Times New Roman"/>
          <w:b/>
          <w:bCs/>
          <w:sz w:val="44"/>
          <w:szCs w:val="44"/>
          <w:lang w:val="en-US"/>
        </w:rPr>
        <w:t>UPPLEMENTARY MATERIAL</w:t>
      </w:r>
    </w:p>
    <w:p w:rsidR="0018488B" w:rsidRDefault="0018488B" w:rsidP="0018488B">
      <w:pPr>
        <w:spacing w:line="240" w:lineRule="auto"/>
        <w:jc w:val="center"/>
        <w:rPr>
          <w:rFonts w:ascii="Times New Roman" w:hAnsi="Times New Roman" w:cs="Times New Roman"/>
          <w:b/>
          <w:bCs/>
          <w:sz w:val="52"/>
          <w:szCs w:val="52"/>
          <w:lang w:val="en-US"/>
        </w:rPr>
      </w:pPr>
    </w:p>
    <w:p w:rsidR="0018488B" w:rsidRDefault="00453FDA" w:rsidP="00B05445">
      <w:pPr>
        <w:tabs>
          <w:tab w:val="left" w:pos="363"/>
          <w:tab w:val="center" w:pos="5233"/>
        </w:tabs>
        <w:spacing w:line="240" w:lineRule="auto"/>
        <w:jc w:val="center"/>
        <w:rPr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A machine learning approach for</w:t>
      </w:r>
      <w:r w:rsidR="00B05445" w:rsidRPr="00B0544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predicting suicidal thoughts and behavio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u</w:t>
      </w:r>
      <w:r w:rsidR="00B05445" w:rsidRPr="00B05445">
        <w:rPr>
          <w:rFonts w:ascii="Times New Roman" w:hAnsi="Times New Roman" w:cs="Times New Roman"/>
          <w:b/>
          <w:bCs/>
          <w:sz w:val="36"/>
          <w:szCs w:val="36"/>
          <w:lang w:val="en-US"/>
        </w:rPr>
        <w:t>rs among college students</w:t>
      </w:r>
    </w:p>
    <w:p w:rsidR="00826146" w:rsidRDefault="00826146" w:rsidP="0018488B">
      <w:pPr>
        <w:tabs>
          <w:tab w:val="left" w:pos="363"/>
          <w:tab w:val="center" w:pos="5233"/>
        </w:tabs>
        <w:spacing w:line="240" w:lineRule="auto"/>
        <w:rPr>
          <w:b/>
          <w:bCs/>
          <w:sz w:val="32"/>
          <w:szCs w:val="32"/>
          <w:lang w:val="en-US"/>
        </w:rPr>
      </w:pPr>
    </w:p>
    <w:p w:rsidR="00826146" w:rsidRPr="00801E46" w:rsidRDefault="00826146" w:rsidP="0082614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Melissa Macall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*, Marie Navarro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Massimiliano 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>Orri</w:t>
      </w:r>
      <w:r w:rsidRPr="00801E4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,2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, 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Marie Tournier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,3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, Rodolphe Thiébaut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,4,5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Sylvana M. Côté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,6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, Christophe Tzourio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t>1</w:t>
      </w:r>
      <w:r w:rsidRPr="00801E46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</w:p>
    <w:p w:rsidR="00826146" w:rsidRDefault="00826146" w:rsidP="0082614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45379">
        <w:rPr>
          <w:rFonts w:ascii="Times New Roman" w:hAnsi="Times New Roman" w:cs="Times New Roman"/>
          <w:sz w:val="24"/>
          <w:szCs w:val="24"/>
        </w:rPr>
        <w:t>*Melissa Macalli and Marie Navarro share first authorship</w:t>
      </w:r>
    </w:p>
    <w:p w:rsidR="0018488B" w:rsidRPr="00826146" w:rsidRDefault="0018488B" w:rsidP="001848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8488B" w:rsidRPr="0018488B" w:rsidRDefault="0055038E" w:rsidP="0018488B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18488B" w:rsidRPr="0018488B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 w:rsidR="0018488B" w:rsidRPr="0018488B">
        <w:rPr>
          <w:sz w:val="24"/>
          <w:szCs w:val="24"/>
          <w:lang w:val="en-US"/>
        </w:rPr>
        <w:t xml:space="preserve"> </w:t>
      </w:r>
      <w:r w:rsidR="0018488B" w:rsidRPr="0018488B">
        <w:rPr>
          <w:rFonts w:ascii="Times New Roman" w:hAnsi="Times New Roman" w:cs="Times New Roman"/>
          <w:bCs/>
          <w:sz w:val="24"/>
          <w:szCs w:val="24"/>
          <w:lang w:val="en-US"/>
        </w:rPr>
        <w:t>Methods - Study design and participants</w:t>
      </w:r>
      <w:bookmarkStart w:id="0" w:name="_GoBack"/>
      <w:bookmarkEnd w:id="0"/>
    </w:p>
    <w:p w:rsidR="0018488B" w:rsidRPr="0018488B" w:rsidRDefault="0055038E" w:rsidP="0018488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18488B" w:rsidRPr="0018488B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.</w:t>
      </w:r>
      <w:r w:rsidR="0018488B" w:rsidRPr="0018488B">
        <w:rPr>
          <w:sz w:val="24"/>
          <w:szCs w:val="24"/>
          <w:lang w:val="en-US"/>
        </w:rPr>
        <w:t xml:space="preserve"> </w:t>
      </w:r>
      <w:r w:rsidR="0018488B" w:rsidRPr="001848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thods </w:t>
      </w:r>
      <w:r w:rsidR="00581F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 </w:t>
      </w:r>
      <w:r w:rsidR="0018488B" w:rsidRPr="0018488B">
        <w:rPr>
          <w:rFonts w:ascii="Times New Roman" w:hAnsi="Times New Roman" w:cs="Times New Roman"/>
          <w:bCs/>
          <w:sz w:val="24"/>
          <w:szCs w:val="24"/>
          <w:lang w:val="en-US"/>
        </w:rPr>
        <w:t>Measures</w:t>
      </w:r>
    </w:p>
    <w:p w:rsidR="0018488B" w:rsidRPr="0018488B" w:rsidRDefault="0055038E" w:rsidP="0018488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18488B" w:rsidRPr="0018488B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</w:t>
      </w:r>
      <w:r w:rsidR="00581FC6">
        <w:rPr>
          <w:rFonts w:ascii="Times New Roman" w:hAnsi="Times New Roman" w:cs="Times New Roman"/>
          <w:bCs/>
          <w:sz w:val="24"/>
          <w:szCs w:val="24"/>
          <w:lang w:val="en-US"/>
        </w:rPr>
        <w:t>. Results -</w:t>
      </w:r>
      <w:r w:rsidR="0018488B" w:rsidRPr="001848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condary Analysis</w:t>
      </w:r>
    </w:p>
    <w:p w:rsidR="0018488B" w:rsidRDefault="0018488B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038E" w:rsidRDefault="0055038E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8488B" w:rsidRDefault="0055038E" w:rsidP="001848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8488B">
        <w:rPr>
          <w:rFonts w:ascii="Times New Roman" w:hAnsi="Times New Roman" w:cs="Times New Roman"/>
          <w:b/>
          <w:sz w:val="24"/>
          <w:szCs w:val="24"/>
        </w:rPr>
        <w:t>able 1.  Comparison of</w:t>
      </w:r>
      <w:r w:rsidR="0018488B" w:rsidRPr="007F66CF">
        <w:rPr>
          <w:rFonts w:ascii="Times New Roman" w:hAnsi="Times New Roman" w:cs="Times New Roman"/>
          <w:b/>
          <w:sz w:val="24"/>
          <w:szCs w:val="24"/>
        </w:rPr>
        <w:t xml:space="preserve"> key variables between participants and non</w:t>
      </w:r>
      <w:r w:rsidR="0018488B">
        <w:rPr>
          <w:rFonts w:ascii="Times New Roman" w:hAnsi="Times New Roman" w:cs="Times New Roman"/>
          <w:b/>
          <w:sz w:val="24"/>
          <w:szCs w:val="24"/>
        </w:rPr>
        <w:t>-participants in the follow-up</w:t>
      </w:r>
    </w:p>
    <w:tbl>
      <w:tblPr>
        <w:tblW w:w="7584" w:type="dxa"/>
        <w:tblInd w:w="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4"/>
        <w:gridCol w:w="1299"/>
        <w:gridCol w:w="1672"/>
        <w:gridCol w:w="869"/>
      </w:tblGrid>
      <w:tr w:rsidR="0018488B" w:rsidRPr="0018488B" w:rsidTr="0018488B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articipants </w:t>
            </w:r>
          </w:p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 52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on-participants </w:t>
            </w:r>
          </w:p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104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 in yea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.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99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63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56 (7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19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Opinion on resourc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Satisfactory to very satisfac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28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50 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Unsatisfactory to totally unsatisfac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7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60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Year of stu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Fir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15 (38,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80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878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Second year and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40 (6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32 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Famil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Perceived parental support in childh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Moderate to 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89 (9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72 (8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Low to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4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43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6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Parental divorc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01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54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11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59 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30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2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9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Paternal depression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143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7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6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46 (6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125 (6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22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21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Maternal depression histor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967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97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08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08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143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50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1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Mental health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2-month suicidal id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04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51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85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50 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89 (7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4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8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ifetime suicide attem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004</w:t>
            </w: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8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82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48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422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8488B" w:rsidRPr="0018488B" w:rsidTr="0018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9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8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88B" w:rsidRPr="0018488B" w:rsidRDefault="0018488B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84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:rsidR="0018488B" w:rsidRDefault="0018488B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755D7" w:rsidRDefault="008755D7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755D7" w:rsidRDefault="008755D7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8488B" w:rsidRDefault="0018488B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8488B" w:rsidRDefault="0018488B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B47C2" w:rsidRDefault="008755D7" w:rsidP="00BB47C2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53A6F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153A6F">
        <w:rPr>
          <w:rFonts w:ascii="Times New Roman" w:hAnsi="Times New Roman" w:cs="Times New Roman"/>
          <w:b/>
          <w:sz w:val="24"/>
          <w:szCs w:val="24"/>
        </w:rPr>
        <w:t>.</w:t>
      </w:r>
      <w:r w:rsidR="00AE13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47C2" w:rsidRPr="007F66CF">
        <w:rPr>
          <w:rFonts w:ascii="Times New Roman" w:hAnsi="Times New Roman" w:cs="Times New Roman"/>
          <w:b/>
          <w:sz w:val="24"/>
          <w:szCs w:val="24"/>
        </w:rPr>
        <w:t>Complete list of predictors included in random forests models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6"/>
        <w:gridCol w:w="4056"/>
      </w:tblGrid>
      <w:tr w:rsidR="00BB47C2" w:rsidRPr="00945D86" w:rsidTr="0018488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di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aliti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 year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ar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rst yea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econd year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e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versity degree wa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achelor’s degre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ster’s degre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ommodation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34D0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 parents’ hom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34D0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University residence 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34D0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 apartment, couple, colocation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34D0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 apartment, alon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y as main sources of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holarship as main sources of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ob as main sources of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nion on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tisfactory to very 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satisfactory to totally un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nion on accommo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tisfactory to very 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satisfactory to totally un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nion on hobbies possib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tisfactory to very 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satisfactory to totally un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nion on social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tisfactory to very 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satisfactory to totally un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nion on the relation with my par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tisfactory to very 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satisfactory to totally unsatisfactor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Lifestyle</w:t>
            </w:r>
            <w:r w:rsidRPr="00945D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hab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k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r practice of 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bb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eep quality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od/Rather good/Not good or bad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her bad/Bad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erage time sp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 screens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 day d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g the week to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s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verage t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pent on screens/ day during the week playing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a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s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verage time sp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n screens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/ day d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he week on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n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s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verage time sp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/ day during the wee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tching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s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Average time spent / day during the week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heir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artph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ss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e than 8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amil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ving brother or 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ental divorce or sepa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 to live in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ents or adoptive parent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ndparents, other family members, host family, othe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ived parental support in childhood and adol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e to very high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 or non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iversity studi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university studi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other's or sister's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ther's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ther's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 depression or anxiety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ernal depression or anxiety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 alcohol abuse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ernal alcohol abuse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onomic status in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omfortable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 very comfortabl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fficult to very difficult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eived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od to very good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ir to very bad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nosed dyslex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ndi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ubstanc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obacc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e a week to neve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al times per week to several times per da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nge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e a week to neve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al times per week to several times per day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Cannab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 the last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ifetime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stas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MD, MDMA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ifetime amphetamine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fetime c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ca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xiolytic drugs us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rugs to improve concentration use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eeping pills us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rugs to i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ve concentration performance us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tamin pills or dietary suppl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us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 the last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Mental heal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el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sadness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for several days in a row over the past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-month suicidal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 (occasionally or frequently)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fetime suicidal attem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fetime t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aumatic event experienc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nosed anxie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d phobia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nosed obsessive-compuls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fetime d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agnosed dep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gnosed ADH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omiting after me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erceived stress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PSS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HD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ASRS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cademic stress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oujut and Bruchon-Scweitz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upport coping strategies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Bouj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tional coping strategies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ouj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stive coping strategies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Bouj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pulsivity (BIS-11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gressive </w:t>
            </w:r>
            <w:r w:rsidR="000C7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havio</w:t>
            </w:r>
            <w:r w:rsidR="00453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</w:t>
            </w:r>
            <w:r w:rsidR="000C7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BGA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rait-Anxiety (STAI-YB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lf-esteem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Rosenber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ale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epress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ymptoms 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PHQ-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e</w:t>
            </w:r>
          </w:p>
        </w:tc>
      </w:tr>
      <w:tr w:rsidR="00BB47C2" w:rsidRPr="00945D86" w:rsidTr="0018488B">
        <w:trPr>
          <w:trHeight w:val="2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B47C2" w:rsidRPr="00945D86" w:rsidRDefault="00BB47C2" w:rsidP="0018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Childhoo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dvers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thought that my parents wish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ad never been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here was nothing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nted to change in my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ople in my family hit me so hard that it left me with bruises or mar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ver or onc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, several tim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believe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s sexually abu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rely to several times</w:t>
            </w:r>
          </w:p>
        </w:tc>
      </w:tr>
      <w:tr w:rsidR="00BB47C2" w:rsidRPr="00945D86" w:rsidTr="0018488B">
        <w:trPr>
          <w:trHeight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omeone threated to hurt me or tell lies about me unle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d something sexual with th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ver or onc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, several times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 had the best family in the wor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believe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s physically abu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believe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s emotionally abu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er-victimization in childhood or adolesc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was neglected (not enough to eat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ad to wear dirty cloth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 knew that there was someone to take care of me and protect 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ople in my family criticized me or made me look ridicul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 parents were too drunk or high to take care of 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 was ignored or my parents made me understand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s not important to th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here was someone in my family who helped me feel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as importa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 felt lo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 was treated coldly by my parents or without paying attention to 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derate to severe</w:t>
            </w:r>
          </w:p>
        </w:tc>
      </w:tr>
      <w:tr w:rsidR="00BB47C2" w:rsidRPr="00945D86" w:rsidTr="0018488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7C2" w:rsidRPr="00945D86" w:rsidRDefault="00BB47C2" w:rsidP="0018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to low</w:t>
            </w:r>
          </w:p>
        </w:tc>
      </w:tr>
    </w:tbl>
    <w:p w:rsidR="005762C1" w:rsidRDefault="005762C1" w:rsidP="00AE13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62C1" w:rsidRDefault="005762C1" w:rsidP="00AE13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62C1" w:rsidRPr="007F66CF" w:rsidRDefault="005762C1" w:rsidP="00AE13E2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5762C1" w:rsidRPr="007F66C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E13E2" w:rsidRPr="00FF46E0" w:rsidRDefault="00077C41" w:rsidP="00FF46E0">
      <w:pPr>
        <w:spacing w:after="100" w:afterAutospacing="1" w:line="360" w:lineRule="auto"/>
        <w:contextualSpacing/>
        <w:rPr>
          <w:rFonts w:ascii="Times New Roman" w:eastAsia="CharisSIL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153A6F">
        <w:rPr>
          <w:rFonts w:ascii="Times New Roman" w:hAnsi="Times New Roman" w:cs="Times New Roman"/>
          <w:b/>
          <w:sz w:val="24"/>
          <w:szCs w:val="24"/>
        </w:rPr>
        <w:t>igure 1.</w:t>
      </w:r>
      <w:r w:rsidR="00FF46E0" w:rsidRPr="00FF46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6E0" w:rsidRPr="007F66CF">
        <w:rPr>
          <w:rFonts w:ascii="Times New Roman" w:hAnsi="Times New Roman" w:cs="Times New Roman"/>
          <w:b/>
          <w:sz w:val="24"/>
          <w:szCs w:val="24"/>
        </w:rPr>
        <w:t>Ranking</w:t>
      </w:r>
      <w:r w:rsidR="00AE13E2" w:rsidRPr="007F66CF">
        <w:rPr>
          <w:rFonts w:ascii="Times New Roman" w:eastAsia="CharisSIL" w:hAnsi="Times New Roman" w:cs="Times New Roman"/>
          <w:b/>
          <w:sz w:val="24"/>
          <w:szCs w:val="24"/>
        </w:rPr>
        <w:t xml:space="preserve"> of the importance of baseline variables in a random forests model for predicting one-year suicidal thoughts and </w:t>
      </w:r>
      <w:r w:rsidR="000C78F4">
        <w:rPr>
          <w:rFonts w:ascii="Times New Roman" w:eastAsia="CharisSIL" w:hAnsi="Times New Roman" w:cs="Times New Roman"/>
          <w:b/>
          <w:sz w:val="24"/>
          <w:szCs w:val="24"/>
        </w:rPr>
        <w:t>behavio</w:t>
      </w:r>
      <w:r w:rsidR="00453FDA">
        <w:rPr>
          <w:rFonts w:ascii="Times New Roman" w:eastAsia="CharisSIL" w:hAnsi="Times New Roman" w:cs="Times New Roman"/>
          <w:b/>
          <w:sz w:val="24"/>
          <w:szCs w:val="24"/>
        </w:rPr>
        <w:t>u</w:t>
      </w:r>
      <w:r w:rsidR="000C78F4">
        <w:rPr>
          <w:rFonts w:ascii="Times New Roman" w:eastAsia="CharisSIL" w:hAnsi="Times New Roman" w:cs="Times New Roman"/>
          <w:b/>
          <w:sz w:val="24"/>
          <w:szCs w:val="24"/>
        </w:rPr>
        <w:t>rs</w:t>
      </w:r>
      <w:r w:rsidR="00AE13E2" w:rsidRPr="007F66CF">
        <w:rPr>
          <w:rFonts w:ascii="Times New Roman" w:eastAsia="CharisSIL" w:hAnsi="Times New Roman" w:cs="Times New Roman"/>
          <w:b/>
          <w:sz w:val="24"/>
          <w:szCs w:val="24"/>
        </w:rPr>
        <w:t>, including childhood adversity variables, stratified by gender</w:t>
      </w:r>
    </w:p>
    <w:p w:rsidR="00AE13E2" w:rsidRPr="003166CF" w:rsidRDefault="00F02EEB" w:rsidP="00AE13E2">
      <w:pPr>
        <w:spacing w:after="100" w:afterAutospacing="1" w:line="360" w:lineRule="auto"/>
        <w:contextualSpacing/>
        <w:rPr>
          <w:rFonts w:ascii="Times New Roman" w:eastAsia="CharisSIL" w:hAnsi="Times New Roman" w:cs="Times New Roman"/>
          <w:b/>
          <w:sz w:val="20"/>
          <w:szCs w:val="20"/>
        </w:rPr>
      </w:pPr>
      <w:r w:rsidRPr="00F02EEB">
        <w:rPr>
          <w:rFonts w:ascii="Times New Roman" w:eastAsia="CharisSIL" w:hAnsi="Times New Roman" w:cs="Times New Roman"/>
          <w:b/>
          <w:noProof/>
          <w:sz w:val="20"/>
          <w:szCs w:val="20"/>
          <w:lang w:val="fr-FR" w:eastAsia="fr-FR"/>
        </w:rPr>
        <w:drawing>
          <wp:inline distT="0" distB="0" distL="0" distR="0">
            <wp:extent cx="8892540" cy="3890486"/>
            <wp:effectExtent l="0" t="0" r="3810" b="0"/>
            <wp:docPr id="2" name="Image 2" descr="C:\Users\mm10\Documents\MELISSA\THESE\ANALYSES\PREDICTION COMPORTEMENTS SUICIDAIRES\Article\Scientific reports\Revision\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m10\Documents\MELISSA\THESE\ANALYSES\PREDICTION COMPORTEMENTS SUICIDAIRES\Article\Scientific reports\Revision\Figure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9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3E2" w:rsidRPr="00956DFD" w:rsidRDefault="00AE13E2" w:rsidP="00AE13E2">
      <w:pPr>
        <w:spacing w:after="100" w:afterAutospacing="1" w:line="360" w:lineRule="auto"/>
        <w:contextualSpacing/>
        <w:rPr>
          <w:rFonts w:ascii="Times New Roman" w:eastAsia="CharisSIL" w:hAnsi="Times New Roman" w:cs="Times New Roman"/>
          <w:b/>
          <w:sz w:val="20"/>
          <w:szCs w:val="20"/>
        </w:rPr>
      </w:pPr>
    </w:p>
    <w:p w:rsidR="00AE13E2" w:rsidRDefault="00AE13E2" w:rsidP="00AE13E2">
      <w:pPr>
        <w:rPr>
          <w:rFonts w:ascii="Times New Roman" w:hAnsi="Times New Roman" w:cs="Times New Roman"/>
          <w:b/>
          <w:sz w:val="24"/>
          <w:szCs w:val="24"/>
        </w:rPr>
      </w:pPr>
    </w:p>
    <w:p w:rsidR="00AE13E2" w:rsidRDefault="00AE13E2" w:rsidP="00AE13E2">
      <w:pPr>
        <w:rPr>
          <w:rFonts w:ascii="Times New Roman" w:hAnsi="Times New Roman" w:cs="Times New Roman"/>
          <w:b/>
          <w:sz w:val="24"/>
          <w:szCs w:val="24"/>
        </w:rPr>
      </w:pPr>
    </w:p>
    <w:p w:rsidR="00AE13E2" w:rsidRDefault="00AE13E2" w:rsidP="00AE13E2">
      <w:pPr>
        <w:rPr>
          <w:rFonts w:ascii="Times New Roman" w:hAnsi="Times New Roman" w:cs="Times New Roman"/>
          <w:b/>
          <w:sz w:val="24"/>
          <w:szCs w:val="24"/>
        </w:rPr>
      </w:pPr>
    </w:p>
    <w:p w:rsidR="00AE13E2" w:rsidRDefault="00AE13E2" w:rsidP="00AE13E2"/>
    <w:sectPr w:rsidR="00AE13E2" w:rsidSect="00FF46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2FC7" w:rsidRDefault="00562FC7" w:rsidP="00006F8A">
      <w:pPr>
        <w:spacing w:after="0" w:line="240" w:lineRule="auto"/>
      </w:pPr>
      <w:r>
        <w:separator/>
      </w:r>
    </w:p>
  </w:endnote>
  <w:endnote w:type="continuationSeparator" w:id="0">
    <w:p w:rsidR="00562FC7" w:rsidRDefault="00562FC7" w:rsidP="0000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Yu Gothic UI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1829191"/>
      <w:docPartObj>
        <w:docPartGallery w:val="Page Numbers (Bottom of Page)"/>
        <w:docPartUnique/>
      </w:docPartObj>
    </w:sdtPr>
    <w:sdtEndPr/>
    <w:sdtContent>
      <w:p w:rsidR="0018488B" w:rsidRDefault="0018488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3FDA" w:rsidRPr="00453FDA">
          <w:rPr>
            <w:noProof/>
            <w:lang w:val="fr-FR"/>
          </w:rPr>
          <w:t>1</w:t>
        </w:r>
        <w:r>
          <w:fldChar w:fldCharType="end"/>
        </w:r>
      </w:p>
    </w:sdtContent>
  </w:sdt>
  <w:p w:rsidR="0018488B" w:rsidRDefault="001848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2FC7" w:rsidRDefault="00562FC7" w:rsidP="00006F8A">
      <w:pPr>
        <w:spacing w:after="0" w:line="240" w:lineRule="auto"/>
      </w:pPr>
      <w:r>
        <w:separator/>
      </w:r>
    </w:p>
  </w:footnote>
  <w:footnote w:type="continuationSeparator" w:id="0">
    <w:p w:rsidR="00562FC7" w:rsidRDefault="00562FC7" w:rsidP="00006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7C2"/>
    <w:rsid w:val="00006F8A"/>
    <w:rsid w:val="00015543"/>
    <w:rsid w:val="00077C41"/>
    <w:rsid w:val="000B2161"/>
    <w:rsid w:val="000C78F4"/>
    <w:rsid w:val="00153A6F"/>
    <w:rsid w:val="00155E09"/>
    <w:rsid w:val="00175AFF"/>
    <w:rsid w:val="0018488B"/>
    <w:rsid w:val="00274607"/>
    <w:rsid w:val="002C6811"/>
    <w:rsid w:val="002E27A5"/>
    <w:rsid w:val="00330E8C"/>
    <w:rsid w:val="003652DA"/>
    <w:rsid w:val="003E0ACF"/>
    <w:rsid w:val="00453FDA"/>
    <w:rsid w:val="00510404"/>
    <w:rsid w:val="0055038E"/>
    <w:rsid w:val="00561C55"/>
    <w:rsid w:val="00562FC7"/>
    <w:rsid w:val="00564995"/>
    <w:rsid w:val="005762C1"/>
    <w:rsid w:val="00581FC6"/>
    <w:rsid w:val="005B0877"/>
    <w:rsid w:val="005E2B6F"/>
    <w:rsid w:val="00747D01"/>
    <w:rsid w:val="00755FB1"/>
    <w:rsid w:val="007E31B5"/>
    <w:rsid w:val="007F66CF"/>
    <w:rsid w:val="00826146"/>
    <w:rsid w:val="00834616"/>
    <w:rsid w:val="008755D7"/>
    <w:rsid w:val="008E64DC"/>
    <w:rsid w:val="008F5832"/>
    <w:rsid w:val="00AE13E2"/>
    <w:rsid w:val="00B05445"/>
    <w:rsid w:val="00BA5147"/>
    <w:rsid w:val="00BB47C2"/>
    <w:rsid w:val="00C52ADD"/>
    <w:rsid w:val="00D60DFB"/>
    <w:rsid w:val="00DE462C"/>
    <w:rsid w:val="00DF176C"/>
    <w:rsid w:val="00E4521D"/>
    <w:rsid w:val="00F02EEB"/>
    <w:rsid w:val="00FA074C"/>
    <w:rsid w:val="00FF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EFC05"/>
  <w15:chartTrackingRefBased/>
  <w15:docId w15:val="{1A1556E2-07FD-4268-B5E9-38B22D4D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7C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0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06F8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0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6F8A"/>
    <w:rPr>
      <w:lang w:val="en-GB"/>
    </w:rPr>
  </w:style>
  <w:style w:type="table" w:styleId="Grilledutableau">
    <w:name w:val="Table Grid"/>
    <w:basedOn w:val="TableauNormal"/>
    <w:uiPriority w:val="39"/>
    <w:rsid w:val="00AE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848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848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8488B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4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88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87A9F-88A6-4ACA-95C0-167D5591A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238</Words>
  <Characters>6811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LLI Melissa</dc:creator>
  <cp:keywords/>
  <dc:description/>
  <cp:lastModifiedBy>MACALLI Melissa</cp:lastModifiedBy>
  <cp:revision>30</cp:revision>
  <dcterms:created xsi:type="dcterms:W3CDTF">2020-11-26T09:59:00Z</dcterms:created>
  <dcterms:modified xsi:type="dcterms:W3CDTF">2021-05-19T19:45:00Z</dcterms:modified>
</cp:coreProperties>
</file>